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6F621" w14:textId="77777777" w:rsidR="00E64CE1" w:rsidRPr="00E64CE1" w:rsidRDefault="00E64CE1" w:rsidP="00E64CE1">
      <w:pPr>
        <w:spacing w:after="3" w:line="259" w:lineRule="auto"/>
        <w:ind w:left="502" w:right="0" w:hanging="10"/>
        <w:jc w:val="left"/>
        <w:rPr>
          <w:b/>
          <w:bCs/>
          <w:lang w:val="en-US"/>
        </w:rPr>
      </w:pPr>
      <w:r w:rsidRPr="00E64CE1">
        <w:rPr>
          <w:b/>
          <w:bCs/>
          <w:lang w:val="en-US"/>
        </w:rPr>
        <w:t>Table S3: Parameter estimates for effects on obtaining stroke as the next chronic disease diagnosis.</w:t>
      </w:r>
    </w:p>
    <w:tbl>
      <w:tblPr>
        <w:tblStyle w:val="TableGrid"/>
        <w:tblW w:w="7183" w:type="dxa"/>
        <w:tblInd w:w="1089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322"/>
        <w:gridCol w:w="951"/>
        <w:gridCol w:w="1048"/>
        <w:gridCol w:w="862"/>
      </w:tblGrid>
      <w:tr w:rsidR="00E64CE1" w14:paraId="06A6360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FD1CDE" w14:textId="77777777" w:rsidR="00E64CE1" w:rsidRPr="0012362C" w:rsidRDefault="00E64CE1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493210" w14:textId="77777777" w:rsidR="00E64CE1" w:rsidRDefault="00E64CE1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12593D" w14:textId="77777777" w:rsidR="00E64CE1" w:rsidRDefault="00E64CE1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F679AA" w14:textId="77777777" w:rsidR="00E64CE1" w:rsidRDefault="00E64CE1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E64CE1" w14:paraId="308AB5D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730754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ECED1F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2.703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517C4E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9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1A7F19" w14:textId="77777777" w:rsidR="00E64CE1" w:rsidRDefault="00E64CE1" w:rsidP="00B96120">
            <w:pPr>
              <w:spacing w:after="0" w:line="259" w:lineRule="auto"/>
              <w:ind w:left="0" w:right="0" w:firstLine="0"/>
              <w:jc w:val="left"/>
            </w:pPr>
            <w:r>
              <w:t>-138.15</w:t>
            </w:r>
          </w:p>
        </w:tc>
      </w:tr>
      <w:tr w:rsidR="00E64CE1" w14:paraId="6DDA131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6F48E1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4BD407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325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11E6CA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9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CF897C" w14:textId="77777777" w:rsidR="00E64CE1" w:rsidRDefault="00E64CE1" w:rsidP="00B96120">
            <w:pPr>
              <w:spacing w:after="0" w:line="259" w:lineRule="auto"/>
              <w:ind w:left="100" w:right="0" w:firstLine="0"/>
              <w:jc w:val="center"/>
            </w:pPr>
            <w:r>
              <w:t>-17.11</w:t>
            </w:r>
          </w:p>
        </w:tc>
      </w:tr>
      <w:tr w:rsidR="00E64CE1" w14:paraId="56CC392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1A55C8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59B4FF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42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815E39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1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088466" w14:textId="77777777" w:rsidR="00E64CE1" w:rsidRDefault="00E64CE1" w:rsidP="00B96120">
            <w:pPr>
              <w:spacing w:after="0" w:line="259" w:lineRule="auto"/>
              <w:ind w:left="166" w:right="0" w:firstLine="0"/>
              <w:jc w:val="center"/>
            </w:pPr>
            <w:r>
              <w:t>42.61</w:t>
            </w:r>
          </w:p>
        </w:tc>
      </w:tr>
      <w:tr w:rsidR="00E64CE1" w14:paraId="68DD972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B8C5C2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879FB6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7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06C2E2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1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6F5A07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0.33</w:t>
            </w:r>
          </w:p>
        </w:tc>
      </w:tr>
      <w:tr w:rsidR="00E64CE1" w14:paraId="1CA1D14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FDBB58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08ED91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16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8EC244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39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BFAECD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0.41</w:t>
            </w:r>
          </w:p>
        </w:tc>
      </w:tr>
      <w:tr w:rsidR="00E64CE1" w14:paraId="148C83D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E76738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6F8690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4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8A3D7F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43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65FC4A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0.09</w:t>
            </w:r>
          </w:p>
        </w:tc>
      </w:tr>
      <w:tr w:rsidR="00E64CE1" w14:paraId="2BB41C6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AAAA97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5F5ABE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17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28F67A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61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847CCA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0.29</w:t>
            </w:r>
          </w:p>
        </w:tc>
      </w:tr>
      <w:tr w:rsidR="00E64CE1" w14:paraId="7D8C154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B1D4FC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44AB47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573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6B9391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37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08F42D" w14:textId="77777777" w:rsidR="00E64CE1" w:rsidRDefault="00E64CE1" w:rsidP="00B96120">
            <w:pPr>
              <w:spacing w:after="0" w:line="259" w:lineRule="auto"/>
              <w:ind w:left="166" w:right="0" w:firstLine="0"/>
              <w:jc w:val="center"/>
            </w:pPr>
            <w:r>
              <w:t>15.23</w:t>
            </w:r>
          </w:p>
        </w:tc>
      </w:tr>
      <w:tr w:rsidR="00E64CE1" w14:paraId="6C70117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19F23C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6E9162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45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CC2F2E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2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3AA246" w14:textId="77777777" w:rsidR="00E64CE1" w:rsidRDefault="00E64CE1" w:rsidP="00B96120">
            <w:pPr>
              <w:spacing w:after="0" w:line="259" w:lineRule="auto"/>
              <w:ind w:left="100" w:right="0" w:firstLine="0"/>
              <w:jc w:val="center"/>
            </w:pPr>
            <w:r>
              <w:t>-20.58</w:t>
            </w:r>
          </w:p>
        </w:tc>
      </w:tr>
      <w:tr w:rsidR="00E64CE1" w14:paraId="44880E0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5C2C93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26CB8F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31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5C03B6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8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076A5B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1.71</w:t>
            </w:r>
          </w:p>
        </w:tc>
      </w:tr>
      <w:tr w:rsidR="00E64CE1" w14:paraId="7C197A6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8F352E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F7EB3F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39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0898F1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30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E03335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1.30</w:t>
            </w:r>
          </w:p>
        </w:tc>
      </w:tr>
      <w:tr w:rsidR="00E64CE1" w14:paraId="52987AA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79AECF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3442E4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644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F7233B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557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0F78C2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1.16</w:t>
            </w:r>
          </w:p>
        </w:tc>
      </w:tr>
      <w:tr w:rsidR="00E64CE1" w14:paraId="5A40391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A619C8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37E194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62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D5AF06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66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A8653A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0.95</w:t>
            </w:r>
          </w:p>
        </w:tc>
      </w:tr>
      <w:tr w:rsidR="00E64CE1" w14:paraId="274BE30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D9F03A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E1E3F7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50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F38786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62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A2DED7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0.81</w:t>
            </w:r>
          </w:p>
        </w:tc>
      </w:tr>
      <w:tr w:rsidR="00E64CE1" w14:paraId="7CF8EDF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516660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D13AC1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708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C7DBB2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314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4436D9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2.25</w:t>
            </w:r>
          </w:p>
        </w:tc>
      </w:tr>
      <w:tr w:rsidR="00E64CE1" w14:paraId="58E800D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CEBD80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48D980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204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CCE309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109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2E9A73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1.87</w:t>
            </w:r>
          </w:p>
        </w:tc>
      </w:tr>
      <w:tr w:rsidR="00E64CE1" w14:paraId="6939447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7655B5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C2F3C4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0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0E9F6F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0761A1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7.40</w:t>
            </w:r>
          </w:p>
        </w:tc>
      </w:tr>
      <w:tr w:rsidR="00E64CE1" w14:paraId="38F87A4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036C8E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6864B1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0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EBC3B9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C07FEE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6.57</w:t>
            </w:r>
          </w:p>
        </w:tc>
      </w:tr>
      <w:tr w:rsidR="00E64CE1" w14:paraId="01AE50A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77745F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3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B8290C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0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0B5E3D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2B42CB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5.86</w:t>
            </w:r>
          </w:p>
        </w:tc>
      </w:tr>
      <w:tr w:rsidR="00E64CE1" w14:paraId="69D78DF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5991AE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3686B8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389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DB2EC3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9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9DDA96" w14:textId="77777777" w:rsidR="00E64CE1" w:rsidRDefault="00E64CE1" w:rsidP="00B96120">
            <w:pPr>
              <w:spacing w:after="0" w:line="259" w:lineRule="auto"/>
              <w:ind w:left="166" w:right="0" w:firstLine="0"/>
              <w:jc w:val="center"/>
            </w:pPr>
            <w:r>
              <w:t>20.06</w:t>
            </w:r>
          </w:p>
        </w:tc>
      </w:tr>
      <w:tr w:rsidR="00E64CE1" w14:paraId="5C0E662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6E6F5D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B2F775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231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CC37F1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0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8AFCBB" w14:textId="77777777" w:rsidR="00E64CE1" w:rsidRDefault="00E64CE1" w:rsidP="00B96120">
            <w:pPr>
              <w:spacing w:after="0" w:line="259" w:lineRule="auto"/>
              <w:ind w:left="166" w:right="0" w:firstLine="0"/>
              <w:jc w:val="center"/>
            </w:pPr>
            <w:r>
              <w:t>11.44</w:t>
            </w:r>
          </w:p>
        </w:tc>
      </w:tr>
      <w:tr w:rsidR="00E64CE1" w14:paraId="7E79895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71C64D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D15389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27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7E8743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8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17DCAD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3.36</w:t>
            </w:r>
          </w:p>
        </w:tc>
      </w:tr>
      <w:tr w:rsidR="00E64CE1" w14:paraId="60FDBDB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962300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C97590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48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B008DA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4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5070A2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2.01</w:t>
            </w:r>
          </w:p>
        </w:tc>
      </w:tr>
      <w:tr w:rsidR="00E64CE1" w14:paraId="4B8F41B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64A8B2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A86E83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140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A453C3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2E1958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6.98</w:t>
            </w:r>
          </w:p>
        </w:tc>
      </w:tr>
      <w:tr w:rsidR="00E64CE1" w14:paraId="1470934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D7D0B5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6E8C70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19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0E98FA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2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0F8510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1.57</w:t>
            </w:r>
          </w:p>
        </w:tc>
      </w:tr>
      <w:tr w:rsidR="00E64CE1" w14:paraId="1249A95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CEC3D0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3AE52B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36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767DF6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5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CB09F5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2.34</w:t>
            </w:r>
          </w:p>
        </w:tc>
      </w:tr>
      <w:tr w:rsidR="00E64CE1" w14:paraId="384A4F8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F21DF6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Cancer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74386B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106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A51061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7212DC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8.87</w:t>
            </w:r>
          </w:p>
        </w:tc>
      </w:tr>
      <w:tr w:rsidR="00E64CE1" w14:paraId="5E0662A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DA8E98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9D23CC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74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734D5C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1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6B8CD3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6.27</w:t>
            </w:r>
          </w:p>
        </w:tc>
      </w:tr>
      <w:tr w:rsidR="00E64CE1" w14:paraId="6E681AF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037F01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2C1724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394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808863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FCFC4D" w14:textId="77777777" w:rsidR="00E64CE1" w:rsidRDefault="00E64CE1" w:rsidP="00B96120">
            <w:pPr>
              <w:spacing w:after="0" w:line="259" w:lineRule="auto"/>
              <w:ind w:left="166" w:right="0" w:firstLine="0"/>
              <w:jc w:val="center"/>
            </w:pPr>
            <w:r>
              <w:t>18.26</w:t>
            </w:r>
          </w:p>
        </w:tc>
      </w:tr>
      <w:tr w:rsidR="00E64CE1" w14:paraId="27156A5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DF85D2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1D8827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18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FD2937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9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231625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0.63</w:t>
            </w:r>
          </w:p>
        </w:tc>
      </w:tr>
      <w:tr w:rsidR="00E64CE1" w14:paraId="07D4B9C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9CC6AB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7E8A21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123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85DF24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6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CE4909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4.72</w:t>
            </w:r>
          </w:p>
        </w:tc>
      </w:tr>
      <w:tr w:rsidR="00E64CE1" w14:paraId="4C50B6D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E71901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B6E073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200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CD989D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4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6463AC" w14:textId="77777777" w:rsidR="00E64CE1" w:rsidRDefault="00E64CE1" w:rsidP="00B96120">
            <w:pPr>
              <w:spacing w:after="0" w:line="259" w:lineRule="auto"/>
              <w:ind w:left="166" w:right="0" w:firstLine="0"/>
              <w:jc w:val="center"/>
            </w:pPr>
            <w:r>
              <w:t>13.69</w:t>
            </w:r>
          </w:p>
        </w:tc>
      </w:tr>
      <w:tr w:rsidR="00E64CE1" w14:paraId="30AF087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844661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8CC803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6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E1ED96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1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646CCF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4.20</w:t>
            </w:r>
          </w:p>
        </w:tc>
      </w:tr>
      <w:tr w:rsidR="00E64CE1" w14:paraId="4F0E847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E44061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8694D7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05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08E083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99C45A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3.07</w:t>
            </w:r>
          </w:p>
        </w:tc>
      </w:tr>
      <w:tr w:rsidR="00E64CE1" w14:paraId="4551A66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FCA5EA" w14:textId="77777777" w:rsidR="00E64CE1" w:rsidRPr="0012362C" w:rsidRDefault="00E64CE1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75F64C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09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7697DA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2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AC62A8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4.04</w:t>
            </w:r>
          </w:p>
        </w:tc>
      </w:tr>
      <w:tr w:rsidR="00E64CE1" w14:paraId="6032FE9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6A131C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6C1ADF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23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4FC6F5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9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909F0F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0.79</w:t>
            </w:r>
          </w:p>
        </w:tc>
      </w:tr>
      <w:tr w:rsidR="00E64CE1" w14:paraId="5818D37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5E5967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9876C6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07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113FCD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4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C98C51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1.56</w:t>
            </w:r>
          </w:p>
        </w:tc>
      </w:tr>
      <w:tr w:rsidR="00E64CE1" w14:paraId="5560E92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768155" w14:textId="77777777" w:rsidR="00E64CE1" w:rsidRPr="0012362C" w:rsidRDefault="00E64CE1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4C7DB0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09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7E7A51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3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2743CD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2.84</w:t>
            </w:r>
          </w:p>
        </w:tc>
      </w:tr>
      <w:tr w:rsidR="00E64CE1" w14:paraId="6A70A68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DDB3FF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4EF8E8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32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AFA9C3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9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106147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3.50</w:t>
            </w:r>
          </w:p>
        </w:tc>
      </w:tr>
      <w:tr w:rsidR="00E64CE1" w14:paraId="501C13F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B24D2E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47D560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13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D17A7F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6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5543EF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2.24</w:t>
            </w:r>
          </w:p>
        </w:tc>
      </w:tr>
      <w:tr w:rsidR="00E64CE1" w14:paraId="65861C8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3608DF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FF4AAD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00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E08565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0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6A5686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0.60</w:t>
            </w:r>
          </w:p>
        </w:tc>
      </w:tr>
      <w:tr w:rsidR="00E64CE1" w14:paraId="2D952D1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027788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B09797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3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B44702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14F8AF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2.15</w:t>
            </w:r>
          </w:p>
        </w:tc>
      </w:tr>
      <w:tr w:rsidR="00E64CE1" w14:paraId="412CBE1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EE9055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23FEB2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3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EEC921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1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A6E85A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1.61</w:t>
            </w:r>
          </w:p>
        </w:tc>
      </w:tr>
      <w:tr w:rsidR="00E64CE1" w14:paraId="6EEE316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84E8FE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EB4F69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0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5241CA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B2C9A3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0.11</w:t>
            </w:r>
          </w:p>
        </w:tc>
      </w:tr>
      <w:tr w:rsidR="00E64CE1" w14:paraId="27BA3BC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E934CC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9B58F2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43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AFDF6D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2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1B5C8D" w14:textId="77777777" w:rsidR="00E64CE1" w:rsidRDefault="00E64CE1" w:rsidP="00B96120">
            <w:pPr>
              <w:spacing w:after="0" w:line="259" w:lineRule="auto"/>
              <w:ind w:left="100" w:right="0" w:firstLine="0"/>
              <w:jc w:val="center"/>
            </w:pPr>
            <w:r>
              <w:t>-20.05</w:t>
            </w:r>
          </w:p>
        </w:tc>
      </w:tr>
      <w:tr w:rsidR="00E64CE1" w14:paraId="2E9A0EF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932D3C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3B33A2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1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38A9B6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1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D39F7C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0.55</w:t>
            </w:r>
          </w:p>
        </w:tc>
      </w:tr>
      <w:tr w:rsidR="00E64CE1" w14:paraId="74673C0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3D1F67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EAA50F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4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CB06D7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3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D25081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1.53</w:t>
            </w:r>
          </w:p>
        </w:tc>
      </w:tr>
      <w:tr w:rsidR="00E64CE1" w14:paraId="1D8C697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75D5B8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94C84A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8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D48D8E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3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477626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2.29</w:t>
            </w:r>
          </w:p>
        </w:tc>
      </w:tr>
      <w:tr w:rsidR="00E64CE1" w14:paraId="784868F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B7F0E0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A07CA4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6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DA936A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5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5642AB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1.36</w:t>
            </w:r>
          </w:p>
        </w:tc>
      </w:tr>
      <w:tr w:rsidR="00E64CE1" w14:paraId="255FDCB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EEE90E" w14:textId="77777777" w:rsidR="00E64CE1" w:rsidRPr="0012362C" w:rsidRDefault="00E64CE1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6F692B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33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228179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CDB32F" w14:textId="77777777" w:rsidR="00E64CE1" w:rsidRDefault="00E64CE1" w:rsidP="00B96120">
            <w:pPr>
              <w:spacing w:after="0" w:line="259" w:lineRule="auto"/>
              <w:ind w:left="166" w:right="0" w:firstLine="0"/>
              <w:jc w:val="center"/>
            </w:pPr>
            <w:r>
              <w:t>12.51</w:t>
            </w:r>
          </w:p>
        </w:tc>
      </w:tr>
      <w:tr w:rsidR="00E64CE1" w14:paraId="04AC14E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A2C76F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C9CDF2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9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EE8C30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2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84EE06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4.28</w:t>
            </w:r>
          </w:p>
        </w:tc>
      </w:tr>
      <w:tr w:rsidR="00E64CE1" w14:paraId="244C1EF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AAA8A6" w14:textId="77777777" w:rsidR="00E64CE1" w:rsidRPr="0012362C" w:rsidRDefault="00E64CE1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14D421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11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1AB814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1492B0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4.52</w:t>
            </w:r>
          </w:p>
        </w:tc>
      </w:tr>
      <w:tr w:rsidR="00E64CE1" w14:paraId="35DC852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4D9A77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2B96CF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62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4532ED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83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BFA2FC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0.75</w:t>
            </w:r>
          </w:p>
        </w:tc>
      </w:tr>
      <w:tr w:rsidR="00E64CE1" w14:paraId="73ED467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EDCAD7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8B7C7D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26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338DD9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6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D5676A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3.86</w:t>
            </w:r>
          </w:p>
        </w:tc>
      </w:tr>
      <w:tr w:rsidR="00E64CE1" w14:paraId="0CE79D6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B43D7B" w14:textId="77777777" w:rsidR="00E64CE1" w:rsidRPr="0012362C" w:rsidRDefault="00E64CE1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A78F32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06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2D4037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5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0549A8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1.14</w:t>
            </w:r>
          </w:p>
        </w:tc>
      </w:tr>
      <w:tr w:rsidR="00E64CE1" w14:paraId="38811E4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8E5D6C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A2CC60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49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877E67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7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091541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1.83</w:t>
            </w:r>
          </w:p>
        </w:tc>
      </w:tr>
      <w:tr w:rsidR="00E64CE1" w14:paraId="31E1320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7458F2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85281D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09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609F19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8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C4759F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1.15</w:t>
            </w:r>
          </w:p>
        </w:tc>
      </w:tr>
      <w:tr w:rsidR="00E64CE1" w14:paraId="3219375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49D5AC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96DCC2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92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9FDDEF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0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120366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4.39</w:t>
            </w:r>
          </w:p>
        </w:tc>
      </w:tr>
      <w:tr w:rsidR="00E64CE1" w14:paraId="264BD73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6D1C44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E20264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76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829E2F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7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FB1B1B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2.76</w:t>
            </w:r>
          </w:p>
        </w:tc>
      </w:tr>
      <w:tr w:rsidR="00E64CE1" w14:paraId="3916968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8B3A5B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4AA0CE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86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07E051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8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356954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4.56</w:t>
            </w:r>
          </w:p>
        </w:tc>
      </w:tr>
      <w:tr w:rsidR="00E64CE1" w14:paraId="72313CC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9A93AA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1F9E92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82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1341A0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4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C950E6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3.41</w:t>
            </w:r>
          </w:p>
        </w:tc>
      </w:tr>
      <w:tr w:rsidR="00E64CE1" w14:paraId="6835CE7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F4909A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5C51B6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238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B7B74A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54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FF7B9B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4.36</w:t>
            </w:r>
          </w:p>
        </w:tc>
      </w:tr>
      <w:tr w:rsidR="00E64CE1" w14:paraId="5096FE3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3E66F2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Dementia: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004933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183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0509F5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56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5BF371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3.26</w:t>
            </w:r>
          </w:p>
        </w:tc>
      </w:tr>
      <w:tr w:rsidR="00E64CE1" w14:paraId="5B936D2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A30E05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5DBCB1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203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1CBB34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37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4678C1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5.45</w:t>
            </w:r>
          </w:p>
        </w:tc>
      </w:tr>
      <w:tr w:rsidR="00E64CE1" w14:paraId="16B82DE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CFB10F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C86D41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206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144A87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3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7BF6D0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8.82</w:t>
            </w:r>
          </w:p>
        </w:tc>
      </w:tr>
      <w:tr w:rsidR="00E64CE1" w14:paraId="18DB042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C5D46E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734DCF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86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7CF3D6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7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A33954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3.08</w:t>
            </w:r>
          </w:p>
        </w:tc>
      </w:tr>
      <w:tr w:rsidR="00E64CE1" w14:paraId="0593769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3B7F06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84D2C2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119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96448D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9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D0BA99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4.12</w:t>
            </w:r>
          </w:p>
        </w:tc>
      </w:tr>
      <w:tr w:rsidR="00E64CE1" w14:paraId="733CB89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38839A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:Osteoporos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1D6623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157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E43996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45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82066A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3.43</w:t>
            </w:r>
          </w:p>
        </w:tc>
      </w:tr>
      <w:tr w:rsidR="00E64CE1" w14:paraId="55F9C5F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827FDF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Hyperten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709A80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42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E41084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3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5A86FF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1.86</w:t>
            </w:r>
          </w:p>
        </w:tc>
      </w:tr>
      <w:tr w:rsidR="00E64CE1" w14:paraId="1651069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2C930F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Hyperten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1289BB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100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3A9843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41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F00733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2.40</w:t>
            </w:r>
          </w:p>
        </w:tc>
      </w:tr>
      <w:tr w:rsidR="00E64CE1" w14:paraId="4E5EFD7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76D19B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Hyperten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53FFBA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118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8642EF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47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C2A5CA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2.48</w:t>
            </w:r>
          </w:p>
        </w:tc>
      </w:tr>
      <w:tr w:rsidR="00E64CE1" w14:paraId="07287F3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2F8CB6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Hyperten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35F5F7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97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29C205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65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0529FC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1.48</w:t>
            </w:r>
          </w:p>
        </w:tc>
      </w:tr>
      <w:tr w:rsidR="00E64CE1" w14:paraId="1F26245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A62712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:Hypert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35A431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084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E8F705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4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59412C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3.50</w:t>
            </w:r>
          </w:p>
        </w:tc>
      </w:tr>
      <w:tr w:rsidR="00E64CE1" w14:paraId="04CB533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4C815C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yperten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0B6DE8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159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841BB2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9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276144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8.35</w:t>
            </w:r>
          </w:p>
        </w:tc>
      </w:tr>
      <w:tr w:rsidR="00E64CE1" w14:paraId="1FE20A1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44DCFF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DEDEF3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97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1C18F2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15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F5E1BE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6.25</w:t>
            </w:r>
          </w:p>
        </w:tc>
      </w:tr>
      <w:tr w:rsidR="00E64CE1" w14:paraId="03BED0D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AA0CEA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BE50D0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10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2F134F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0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0465B6" w14:textId="77777777" w:rsidR="00E64CE1" w:rsidRDefault="00E64CE1" w:rsidP="00B96120">
            <w:pPr>
              <w:spacing w:after="0" w:line="259" w:lineRule="auto"/>
              <w:ind w:left="100" w:right="0" w:firstLine="0"/>
              <w:jc w:val="center"/>
            </w:pPr>
            <w:r>
              <w:t>-13.11</w:t>
            </w:r>
          </w:p>
        </w:tc>
      </w:tr>
      <w:tr w:rsidR="00E64CE1" w14:paraId="1415F42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5D6FF0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Osteoporos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9C22C0" w14:textId="77777777" w:rsidR="00E64CE1" w:rsidRDefault="00E64CE1" w:rsidP="00B96120">
            <w:pPr>
              <w:spacing w:after="0" w:line="259" w:lineRule="auto"/>
              <w:ind w:left="149" w:right="0" w:firstLine="0"/>
              <w:jc w:val="center"/>
            </w:pPr>
            <w:r>
              <w:t>0.129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EE1469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2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91F94D" w14:textId="77777777" w:rsidR="00E64CE1" w:rsidRDefault="00E64CE1" w:rsidP="00B96120">
            <w:pPr>
              <w:spacing w:after="0" w:line="259" w:lineRule="auto"/>
              <w:ind w:left="266" w:right="0" w:firstLine="0"/>
              <w:jc w:val="left"/>
            </w:pPr>
            <w:r>
              <w:t>5.86</w:t>
            </w:r>
          </w:p>
        </w:tc>
      </w:tr>
      <w:tr w:rsidR="00E64CE1" w14:paraId="67FBD26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44A608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A25247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06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3B51AB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0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B91232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7.03</w:t>
            </w:r>
          </w:p>
        </w:tc>
      </w:tr>
      <w:tr w:rsidR="00E64CE1" w14:paraId="261C8F6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C42CEF" w14:textId="77777777" w:rsidR="00E64CE1" w:rsidRDefault="00E64CE1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FCB366" w14:textId="77777777" w:rsidR="00E64CE1" w:rsidRDefault="00E64CE1" w:rsidP="00B96120">
            <w:pPr>
              <w:spacing w:after="0" w:line="259" w:lineRule="auto"/>
              <w:ind w:left="83" w:right="0" w:firstLine="0"/>
              <w:jc w:val="center"/>
            </w:pPr>
            <w:r>
              <w:t>-0.011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7B4372" w14:textId="77777777" w:rsidR="00E64CE1" w:rsidRDefault="00E64CE1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D73BC3" w14:textId="77777777" w:rsidR="00E64CE1" w:rsidRDefault="00E64CE1" w:rsidP="00B96120">
            <w:pPr>
              <w:spacing w:after="0" w:line="259" w:lineRule="auto"/>
              <w:ind w:left="199" w:right="0" w:firstLine="0"/>
              <w:jc w:val="left"/>
            </w:pPr>
            <w:r>
              <w:t>-6.54</w:t>
            </w:r>
          </w:p>
        </w:tc>
      </w:tr>
    </w:tbl>
    <w:p w14:paraId="174F4FC4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CE1"/>
    <w:rsid w:val="00415636"/>
    <w:rsid w:val="005211E1"/>
    <w:rsid w:val="00D3398D"/>
    <w:rsid w:val="00E6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704"/>
  <w15:chartTrackingRefBased/>
  <w15:docId w15:val="{95214EBC-BE61-4C6A-9DD5-D2F70C234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CE1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E64CE1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3054</Characters>
  <Application>Microsoft Office Word</Application>
  <DocSecurity>0</DocSecurity>
  <Lines>25</Lines>
  <Paragraphs>7</Paragraphs>
  <ScaleCrop>false</ScaleCrop>
  <Company>TECHNICAL UNIVERSITY OF DENMARK</Company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25:00Z</dcterms:created>
  <dcterms:modified xsi:type="dcterms:W3CDTF">2022-10-13T13:25:00Z</dcterms:modified>
</cp:coreProperties>
</file>